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5"/>
        <w:gridCol w:w="1080"/>
        <w:gridCol w:w="1193"/>
        <w:gridCol w:w="967"/>
      </w:tblGrid>
      <w:tr w:rsidR="00D93508" w:rsidRPr="00D93508" w14:paraId="02AA323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16DB9C9" w14:textId="2333A1D9" w:rsidR="00D93508" w:rsidRPr="00EB037F" w:rsidRDefault="001950D7" w:rsidP="00D93508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bookmarkStart w:id="0" w:name="_GoBack" w:colFirst="0" w:colLast="3"/>
            <w:r w:rsidRPr="00EB037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Protein de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D16B4" w14:textId="77777777" w:rsidR="00D93508" w:rsidRPr="00EB037F" w:rsidRDefault="00D93508" w:rsidP="00D93508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EB037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Human gen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DCEA8F" w14:textId="77777777" w:rsidR="00D93508" w:rsidRPr="00EB037F" w:rsidRDefault="00D93508" w:rsidP="00D93508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EB037F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EB037F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elegans</w:t>
            </w:r>
            <w:proofErr w:type="spellEnd"/>
            <w:proofErr w:type="gramEnd"/>
            <w:r w:rsidRPr="00EB037F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EB037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1F2A64" w14:textId="77777777" w:rsidR="00D93508" w:rsidRPr="00EB037F" w:rsidRDefault="00D93508" w:rsidP="00D93508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proofErr w:type="spellStart"/>
            <w:r w:rsidRPr="00EB037F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RNAi</w:t>
            </w:r>
            <w:proofErr w:type="spellEnd"/>
          </w:p>
        </w:tc>
      </w:tr>
      <w:bookmarkEnd w:id="0"/>
      <w:tr w:rsidR="00D93508" w:rsidRPr="00D93508" w14:paraId="46E2B00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6564E5D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g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kappa chain V-I region Ro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91776" w14:textId="77777777" w:rsidR="00D93508" w:rsidRPr="001950D7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FD5D3E6" w14:textId="77777777" w:rsidR="00D93508" w:rsidRPr="00A7158F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2EE3B6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D93508" w:rsidRPr="00D93508" w14:paraId="7312BB8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188FB5B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tromal cell-derived factor 2-like protein 1;PWP1-interacting protein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F859B" w14:textId="77777777" w:rsidR="00D93508" w:rsidRPr="001950D7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DF2L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7558A4F" w14:textId="77777777" w:rsidR="00D93508" w:rsidRPr="00A7158F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12E2.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A7FFF2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-1H06</w:t>
            </w:r>
          </w:p>
        </w:tc>
      </w:tr>
      <w:tr w:rsidR="00D93508" w:rsidRPr="00D93508" w14:paraId="638397F8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0B046D7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alnex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Major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istocompatibility complex class I antigen-binding protein p88;p90;IP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A6D0F" w14:textId="77777777" w:rsidR="00D93508" w:rsidRPr="001950D7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56D92D" w14:textId="77777777" w:rsidR="00D93508" w:rsidRPr="00A7158F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nx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/ crt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ED66F95" w14:textId="38D8F5CC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5C10/</w:t>
            </w:r>
            <w:r w:rsidR="008D044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-4H05</w:t>
            </w:r>
          </w:p>
        </w:tc>
      </w:tr>
      <w:tr w:rsidR="00D93508" w:rsidRPr="00D93508" w14:paraId="0402B6E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A69F410" w14:textId="77777777" w:rsidR="00D93508" w:rsidRPr="00D93508" w:rsidRDefault="00D93508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na</w:t>
            </w:r>
            <w:r w:rsidR="00D45C91">
              <w:rPr>
                <w:rFonts w:ascii="Calibri" w:eastAsia="Times New Roman" w:hAnsi="Calibri"/>
                <w:color w:val="000000"/>
                <w:sz w:val="20"/>
                <w:szCs w:val="20"/>
              </w:rPr>
              <w:t>J</w:t>
            </w:r>
            <w:proofErr w:type="spellEnd"/>
            <w:r w:rsidR="00D45C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 subfamily B member 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4E406" w14:textId="77777777" w:rsidR="00D93508" w:rsidRPr="001950D7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6CAEB1" w14:textId="77777777" w:rsidR="00D93508" w:rsidRPr="00A7158F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j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76A773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D93508" w:rsidRPr="00D93508" w14:paraId="4D18BF55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72E8FE1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Mitochondrial glutamate carrier 1;Glutamate/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H(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+)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ymporter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;Solute carrier family 25 member 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2A924" w14:textId="77777777" w:rsidR="00D93508" w:rsidRPr="001950D7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2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2FB468" w14:textId="77777777" w:rsidR="00D93508" w:rsidRPr="00A7158F" w:rsidRDefault="00D93508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F20D1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28A397" w14:textId="77777777" w:rsidR="00D93508" w:rsidRPr="00D93508" w:rsidRDefault="00D93508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6P14</w:t>
            </w:r>
          </w:p>
        </w:tc>
      </w:tr>
      <w:tr w:rsidR="00A7158F" w:rsidRPr="00D93508" w14:paraId="5166BFC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970F3C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cription factor Sp1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Sp1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anscription factor vari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5C3B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872C8FB" w14:textId="1BC39B61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951C2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672E3DBE" w14:textId="77777777" w:rsidTr="005A662F">
        <w:trPr>
          <w:trHeight w:val="30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14:paraId="6DD79EB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-cell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mmunomodulatory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;Integrin-alph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G-GAP repeat-containing protein 1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03F19F04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TFG1</w:t>
            </w:r>
          </w:p>
        </w:tc>
        <w:tc>
          <w:tcPr>
            <w:tcW w:w="1193" w:type="dxa"/>
            <w:shd w:val="clear" w:color="000000" w:fill="FFFF00"/>
            <w:noWrap/>
            <w:vAlign w:val="bottom"/>
            <w:hideMark/>
          </w:tcPr>
          <w:p w14:paraId="676E14B9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nkn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000000" w:fill="FFFF00"/>
            <w:noWrap/>
            <w:vAlign w:val="bottom"/>
            <w:hideMark/>
          </w:tcPr>
          <w:p w14:paraId="051DE6D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A7158F" w:rsidRPr="00D93508" w14:paraId="141392E7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403883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itochondrial 2-oxoglutarate/malate carrier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Solut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arrier family 25 member 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8DE99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48366D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misc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5CE03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1I19</w:t>
            </w:r>
          </w:p>
        </w:tc>
      </w:tr>
      <w:tr w:rsidR="00A7158F" w:rsidRPr="00D93508" w14:paraId="3A567F07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DF75C5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olute carrier family 25 member 33;Bone marrow stromal cell mitochondrial carrier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HuBMSC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MCP;Protein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NC1;Solute carrier family 25 member 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F61AF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7340C0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09F3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87FF3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7E02</w:t>
            </w:r>
          </w:p>
        </w:tc>
      </w:tr>
      <w:tr w:rsidR="00A7158F" w:rsidRPr="00D93508" w14:paraId="2ED09215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354032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ipolysis-stimulated lipoprotein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eceptor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Putativ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uncharacterized protein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LSR;cDN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LJ55699, highly similar to Homo sapiens liver-specific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bHLH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Zip transcription factor (LISCH7), transcript variant 3, mR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A3101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SR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06EFE5" w14:textId="36F87CFE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2DF9A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762EADF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280EB8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igma 1-type opioid receptor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SR31747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binding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;Aging-associated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ene 8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D745F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OPRS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BA51FD4" w14:textId="71E58C74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C2D9E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741F305A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7D3B86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esicular integral-membrane protein VIP36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Lectin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mannose-binding 2;Glycoprotein GP36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6877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MAN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2978252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e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6F766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1K11</w:t>
            </w:r>
          </w:p>
        </w:tc>
      </w:tr>
      <w:tr w:rsidR="00A7158F" w:rsidRPr="00D93508" w14:paraId="7685D9FB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B8ED717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tromal cell-derived factor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E8AD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DF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181FD5A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12E2.13 (re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E140F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-1H06</w:t>
            </w:r>
          </w:p>
        </w:tc>
      </w:tr>
      <w:tr w:rsidR="00A7158F" w:rsidRPr="00D93508" w14:paraId="2828CF9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808705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bable glutathione peroxidase 8;Glutathione peroxida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CB7521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PX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659488F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415A1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157B662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0AF802F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ubulin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ain</w:t>
            </w: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;Tubulin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eta-5 ch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D55FBF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C6DF9A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mec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7/ ben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7D002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0019-B11/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1F10</w:t>
            </w:r>
          </w:p>
        </w:tc>
      </w:tr>
      <w:tr w:rsidR="00A7158F" w:rsidRPr="00D93508" w14:paraId="62B4BB89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A0BCB47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Uncharacterized protein C7orf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23117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7orf4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AA23871" w14:textId="12EA1BE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C5C0EE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3E8B597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A8B6E21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DP/ATP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loc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CCF6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07CFC48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nt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5E71E8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V-5C19</w:t>
            </w:r>
          </w:p>
        </w:tc>
      </w:tr>
      <w:tr w:rsidR="00A7158F" w:rsidRPr="00D93508" w14:paraId="2E1153D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2F31EA5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olichyl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beta-glucosyltransferase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Asparagine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linked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lycosylation protein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B4435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A47BCD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43I07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2E2A1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A7158F" w:rsidRPr="00D93508" w14:paraId="70DA991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9C9AA94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uvB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1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49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ATA box-binding protein-interacting protein;TIP49a;Pontin 52;Nuclear matrix protein 238;54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ythrocyte cytosolic protein;TIP60-associated protein 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-alpha;INO80 complex subunit H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1E34D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59A049E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uvb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B0272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-6P06</w:t>
            </w:r>
          </w:p>
        </w:tc>
      </w:tr>
      <w:tr w:rsidR="00A7158F" w:rsidRPr="00D93508" w14:paraId="11BB3EA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D311C92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hosphate carrier protein, mitochondr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1CC81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BAF44EF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33F10.12/ F01G4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F4570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4E05/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V-5N16</w:t>
            </w:r>
          </w:p>
        </w:tc>
      </w:tr>
      <w:tr w:rsidR="00A7158F" w:rsidRPr="00D93508" w14:paraId="51A7D717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75E3180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eutral alpha-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glucosid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AB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Glucosidas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I subunit alph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DF03D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162DD9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agr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E9C7E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A7158F" w:rsidRPr="00D93508" w14:paraId="0ED4999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EF3813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naJ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 subfamily A member 1;Heat shock 40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4;DnaJ protein homolog 2;HDJ-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HSJ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2;HSDJ;HDJ2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02DF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AJA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7E00531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j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3405F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-7I02</w:t>
            </w:r>
          </w:p>
        </w:tc>
      </w:tr>
      <w:tr w:rsidR="00A7158F" w:rsidRPr="00D93508" w14:paraId="31D1910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D13E6D5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ubulin alpha-1C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ha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Tubulin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lpha-6 ch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B31B9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UBA1C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FF76D3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ba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7E56B7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2K23</w:t>
            </w:r>
          </w:p>
        </w:tc>
      </w:tr>
      <w:tr w:rsidR="00A7158F" w:rsidRPr="00D93508" w14:paraId="2F241B0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FB6B97A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-type proton ATPase subunit 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64CA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TP6AP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6E823AD" w14:textId="00A89EF0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AD585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62F58183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72D2E8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ubulin beta-2C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ha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Tubulin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eta-2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hain;Tubulin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eta 2C;cDNA FLJ53341, highly similar to Tubulin beta-4 ch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E2B1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UBB2C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A6C5A1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bb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F8698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4P09</w:t>
            </w:r>
          </w:p>
        </w:tc>
      </w:tr>
      <w:tr w:rsidR="00A7158F" w:rsidRPr="00D93508" w14:paraId="16ABA7A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F76692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Desmoglein-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HDGC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AC48CA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716EEE" w14:textId="775D723E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B9A2E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17A4A06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24A7CF1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13;Stress 70 protein chaperon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microsom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associated 60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Microsomal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tress 70 protein ATPase c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7FEE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SPA1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EA6CC2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tc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5B38F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6A08</w:t>
            </w:r>
          </w:p>
        </w:tc>
      </w:tr>
      <w:tr w:rsidR="00A7158F" w:rsidRPr="00D93508" w14:paraId="7C8F6A7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1A9D533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ubulin beta-2B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ha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Tubulin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eta-2A ch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4DA3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1393BF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mec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7 (re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17C93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0019-B11</w:t>
            </w:r>
          </w:p>
        </w:tc>
      </w:tr>
      <w:tr w:rsidR="00A7158F" w:rsidRPr="00D93508" w14:paraId="342F3EE6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4F36FFB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anscription factor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BBEA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56D2D83" w14:textId="75A30004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77BA3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5AE770ED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38CC783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59;Liver membrane-bound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Transmembran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59, isoform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RA_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EAAC8" w14:textId="77777777" w:rsidR="00A7158F" w:rsidRPr="001950D7" w:rsidRDefault="00A7158F" w:rsidP="00D93508">
            <w:pPr>
              <w:jc w:val="right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TMEM59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57A8B5C" w14:textId="28266F70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40ED9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60226DF7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BE42157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HC class I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antige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HLA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lass I histocompatib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ity antigen, A-2 alpha ch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0005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7AD012" w14:textId="0EDDD293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F8D05B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1F93EF13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3E1870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Zinc finger protein 470;Chondrogenesis zinc finger protein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6F44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ZNF47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D56F75" w14:textId="40143573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21891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6A45A28E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9477197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naJ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 subfamily A member 2;HIRA-interacting protein 4;Cell cycle progression restoration gene 3 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Dnj3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Renal carcinoma antigen NY-REN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D5E7D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7E9078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nj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17901C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-4C10</w:t>
            </w:r>
          </w:p>
        </w:tc>
      </w:tr>
      <w:tr w:rsidR="00A7158F" w:rsidRPr="00D93508" w14:paraId="5B27969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C7A0013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DP/ATP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loc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3;Adenine nucleotid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locator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;ANT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18E4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C9B13AE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nt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.3 (re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4EB94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V-5C19</w:t>
            </w:r>
          </w:p>
        </w:tc>
      </w:tr>
      <w:tr w:rsidR="00A7158F" w:rsidRPr="00D93508" w14:paraId="06A1566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8C7F91E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ynein, light chain, roadblock-type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CAF77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YNLRB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D45194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yrb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4A8371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6F21</w:t>
            </w:r>
          </w:p>
        </w:tc>
      </w:tr>
      <w:tr w:rsidR="00A7158F" w:rsidRPr="00D93508" w14:paraId="05F9AD9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67B6FEC" w14:textId="77777777" w:rsidR="00A7158F" w:rsidRPr="00D93508" w:rsidRDefault="00A7158F" w:rsidP="00D45C9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icarboxylat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ansport protein, mitochondr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1A2C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04E7174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K11H3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633BC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5E06</w:t>
            </w:r>
          </w:p>
        </w:tc>
      </w:tr>
      <w:tr w:rsidR="00A7158F" w:rsidRPr="00D93508" w14:paraId="5A388C2E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6865C57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uvB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48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ATA box-binding protein-interacting protein;TIP49b;Repressing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ontin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52;51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ythrocyte cytosolic protein;TIP60-associated protein 54-beta;INO80 complex subunit J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15C8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98A375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uvb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C37A5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V-3M02</w:t>
            </w:r>
          </w:p>
        </w:tc>
      </w:tr>
      <w:tr w:rsidR="00A7158F" w:rsidRPr="00D93508" w14:paraId="4EB0A1C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666AC3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VIP36-lik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Lectin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mannose-binding 2-lik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A465F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MAN2L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9A9CC8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e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 (rep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7D584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1K11</w:t>
            </w:r>
          </w:p>
        </w:tc>
      </w:tr>
      <w:tr w:rsidR="00A7158F" w:rsidRPr="00D93508" w14:paraId="767FC3D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93AAD5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TP synthase subunit gamma,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mitochondrial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F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ATP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amma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924A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EA09F31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Y69A2AR.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080A4B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A7158F" w:rsidRPr="00D93508" w14:paraId="0098B94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E8A400B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7AD8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OCL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59E5F8" w14:textId="2BF7FF03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D83C9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66BDA68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E09C05F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ADH dehydrogenase [ubiquinone] 1 alpha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ubcomplex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ubunit 4;NADH-ubiqui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one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MLRQ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5F0F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9989FE" w14:textId="4122CA5D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E4FCEC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053D336B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4A96B6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ype-1 angiotensin II receptor-associated 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AT1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eceptor-associat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9D4F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GTRAP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BACD76" w14:textId="783C5E61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68EC4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025196C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7EA3843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E3 ubiquitin-protein ligase RNF138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RING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inger protein 138;Nemo-like kinase-associated RING finger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D122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C2DEAEF" w14:textId="2368E902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89AB65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2F6FD535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F10FC4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itochondrial import inner membran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loc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ubunit TIM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9D515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IMM5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3604918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cpl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FE0D59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1070-E9</w:t>
            </w:r>
          </w:p>
        </w:tc>
      </w:tr>
      <w:tr w:rsidR="00A7158F" w:rsidRPr="00D93508" w14:paraId="65C8C92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0531EAE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m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4 domain-containing protein 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CDD8A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15BD95D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F47G9.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BAEA3A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0001-A10</w:t>
            </w:r>
          </w:p>
        </w:tc>
      </w:tr>
      <w:tr w:rsidR="00A7158F" w:rsidRPr="00D93508" w14:paraId="7050D04B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2D8EF2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dc42 effector protein 1;Binder of Rho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GTPases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5;Serum protein MSE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C525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CE8D0B" w14:textId="046D6972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05D1D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0724134A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753B253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Estradiol 17-beta-dehydrogenase 1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17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beta-hydroxysteroid dehydrogenase 12;3-ketoacyl-CoA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CF558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SD17B1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8CE69D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et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76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78175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3I14</w:t>
            </w:r>
          </w:p>
        </w:tc>
      </w:tr>
      <w:tr w:rsidR="00A7158F" w:rsidRPr="00D93508" w14:paraId="152AF27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E04B795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Alpha-1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,6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mannosyl-glycoprotein 2-beta-N-acetylglucosaminyltransfera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37D5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MGAT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ED0F09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ly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66933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V-7N19</w:t>
            </w:r>
          </w:p>
        </w:tc>
      </w:tr>
      <w:tr w:rsidR="00A7158F" w:rsidRPr="00D93508" w14:paraId="0FEEDA0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BA3686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ignal peptidase complex subunit 3;Microsomal signal peptidase 23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ubunit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SPas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2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ubunit;SPC22/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9670D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PCS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232E92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K12H4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BE708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4A24</w:t>
            </w:r>
          </w:p>
        </w:tc>
      </w:tr>
      <w:tr w:rsidR="00A7158F" w:rsidRPr="00D93508" w14:paraId="12A01D86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9303914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78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lucose-regulated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GRP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78;Heat shock 70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AA6F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5B4C88B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sp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3/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7E62C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3G06</w:t>
            </w:r>
          </w:p>
        </w:tc>
      </w:tr>
      <w:tr w:rsidR="00A7158F" w:rsidRPr="00D93508" w14:paraId="53D8333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3995E1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mmunoglobulin heavy constant gamma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C86D4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8D5C5D" w14:textId="04A6ACB2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E1D447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166EC354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830ADDA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atty acyl-CoA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reduct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A4FDF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FAR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270962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Y71H10A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9FD9A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2C13</w:t>
            </w:r>
          </w:p>
        </w:tc>
      </w:tr>
      <w:tr w:rsidR="00A7158F" w:rsidRPr="00D93508" w14:paraId="79079872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2481C3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socitrat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ehydrogenase [NADP],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mitochondrial;Oxalosuccinat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ecarboxylase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NADP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(+)-specific ICDH;IDP;ICD-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E8A3A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B9814E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dh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A2439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5K18</w:t>
            </w:r>
          </w:p>
        </w:tc>
      </w:tr>
      <w:tr w:rsidR="00A7158F" w:rsidRPr="00D93508" w14:paraId="59570996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3704E3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Beta-caten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5771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6752ED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hmp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E51B5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-7E20</w:t>
            </w:r>
          </w:p>
        </w:tc>
      </w:tr>
      <w:tr w:rsidR="00A7158F" w:rsidRPr="00D93508" w14:paraId="4B87574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B179AD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aperonin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ontaining T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complex protein 1 subunit gam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BA0F7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7AF794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ct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C78A60E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/A</w:t>
            </w:r>
          </w:p>
        </w:tc>
      </w:tr>
      <w:tr w:rsidR="00A7158F" w:rsidRPr="00D93508" w14:paraId="3266BE5A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22B2F3C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hosphatidylserin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ecarboxylase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proenzym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BFC35F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IS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B704A7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sd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83A5F4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3L04</w:t>
            </w:r>
          </w:p>
        </w:tc>
      </w:tr>
      <w:tr w:rsidR="00A7158F" w:rsidRPr="00D93508" w14:paraId="11CB4218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AA1511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Up-regulated during skeletal muscle growth protein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FF93B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F9102B" w14:textId="3343B2B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EE2340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4E615592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DB33F4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longation factor 1-alpha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049B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698630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eft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3/ R03G5.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4DD7E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3N15</w:t>
            </w:r>
          </w:p>
        </w:tc>
      </w:tr>
      <w:tr w:rsidR="00A7158F" w:rsidRPr="00D93508" w14:paraId="28FDCF5B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71C9DE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ideroflexin-4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Breast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ancer resistance marker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274EA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FXN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AC3895" w14:textId="3D7CFB54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03847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203D9A61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C088EC8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anscriptional repressor protein YY1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Yin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nd yang 1;Delta transcription factor;NF-E1;INO80 complex subunit 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5A5563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8AA2CA" w14:textId="07F2DF91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C93E17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0CF627BE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6583049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alcium-binding mitochondrial carrier protein Aralar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Mitochondrial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spartate glutamate carrier 2;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itr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1517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DE0556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K02F3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7F914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I-1C12</w:t>
            </w:r>
          </w:p>
        </w:tc>
      </w:tr>
      <w:tr w:rsidR="00A7158F" w:rsidRPr="00D93508" w14:paraId="591E3EF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A5F65A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Syntaxin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BE2BB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0C5EDB5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yn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43D276D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0037-H11</w:t>
            </w:r>
          </w:p>
        </w:tc>
      </w:tr>
      <w:tr w:rsidR="00A7158F" w:rsidRPr="00D93508" w14:paraId="22F2D7D0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8615BD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4F2 cell-surface antigen heavy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chain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Lymphocyte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ctivation antigen 4F2 large subunit;4F2 heavy chain anti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C70F0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558585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tgp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2, atgp-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F03375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I-9A08/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V-8A02</w:t>
            </w:r>
          </w:p>
        </w:tc>
      </w:tr>
      <w:tr w:rsidR="00A7158F" w:rsidRPr="00D93508" w14:paraId="5FF1735D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94E04E7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UDP-glucose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:glycoprotein</w:t>
            </w:r>
            <w:proofErr w:type="spellEnd"/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glucosyltransferas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EF08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UGCGL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FF3ADF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F48E3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825B3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X-3L14</w:t>
            </w:r>
          </w:p>
        </w:tc>
      </w:tr>
      <w:tr w:rsidR="00A7158F" w:rsidRPr="00D93508" w14:paraId="65142C7E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CE3ADB2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-</w:t>
            </w: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acetyllactosaminide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eta-1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,3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N-acetylglucosaminyltransfera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B699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B3GNT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05FB813" w14:textId="533F7A8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259D66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A7158F" w:rsidRPr="00D93508" w14:paraId="7F1CDB42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1FBC0D4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Dephospho</w:t>
            </w:r>
            <w:proofErr w:type="spell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-CoA kinase domain-containing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163CD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CAK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FE80B3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05G5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9C029B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0056-B8</w:t>
            </w:r>
          </w:p>
        </w:tc>
      </w:tr>
      <w:tr w:rsidR="00A7158F" w:rsidRPr="00D93508" w14:paraId="7772C303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11462D9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Makorin-2</w:t>
            </w:r>
            <w:proofErr w:type="gramStart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;RING</w:t>
            </w:r>
            <w:proofErr w:type="gramEnd"/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inger protein 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0D9A6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MKRN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54AA5B2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Y55F3AM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BC3892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11049-B5</w:t>
            </w:r>
          </w:p>
        </w:tc>
      </w:tr>
      <w:tr w:rsidR="00A7158F" w:rsidRPr="00D93508" w14:paraId="4F74F87F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8B03C5C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Nuclear pore membrane glycoprotein 2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8490C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NUP21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E730F9" w14:textId="77777777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npp</w:t>
            </w:r>
            <w:proofErr w:type="gramEnd"/>
            <w:r w:rsidRPr="00A7158F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4E6B3F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I-3G15</w:t>
            </w:r>
          </w:p>
        </w:tc>
      </w:tr>
      <w:tr w:rsidR="00A7158F" w:rsidRPr="00D93508" w14:paraId="3F75588A" w14:textId="77777777" w:rsidTr="005A662F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56E0B35" w14:textId="77777777" w:rsidR="00A7158F" w:rsidRPr="00D93508" w:rsidRDefault="00A7158F" w:rsidP="005A662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93508">
              <w:rPr>
                <w:rFonts w:ascii="Calibri" w:eastAsia="Times New Roman" w:hAnsi="Calibri"/>
                <w:color w:val="000000"/>
                <w:sz w:val="20"/>
                <w:szCs w:val="20"/>
              </w:rPr>
              <w:t>Tr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nsferrin receptor protein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0DFBE" w14:textId="77777777" w:rsidR="00A7158F" w:rsidRPr="001950D7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1950D7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848705" w14:textId="32B760E6" w:rsidR="00A7158F" w:rsidRPr="00A7158F" w:rsidRDefault="00A7158F" w:rsidP="00D93508">
            <w:pP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gramStart"/>
            <w:r w:rsidRPr="00A7158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43C7C32" w14:textId="77777777" w:rsidR="00A7158F" w:rsidRPr="00D93508" w:rsidRDefault="00A7158F" w:rsidP="00D9350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</w:tbl>
    <w:p w14:paraId="13D27FD3" w14:textId="77777777" w:rsidR="00ED5DBB" w:rsidRPr="00D93508" w:rsidRDefault="00ED5DBB">
      <w:pPr>
        <w:rPr>
          <w:sz w:val="20"/>
          <w:szCs w:val="20"/>
        </w:rPr>
      </w:pPr>
    </w:p>
    <w:sectPr w:rsidR="00ED5DBB" w:rsidRPr="00D93508" w:rsidSect="006658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508"/>
    <w:rsid w:val="001950D7"/>
    <w:rsid w:val="005A662F"/>
    <w:rsid w:val="005D4EB2"/>
    <w:rsid w:val="006658C5"/>
    <w:rsid w:val="008D044A"/>
    <w:rsid w:val="00A7158F"/>
    <w:rsid w:val="00D45C91"/>
    <w:rsid w:val="00D93508"/>
    <w:rsid w:val="00EB037F"/>
    <w:rsid w:val="00ED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9D008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3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512</Words>
  <Characters>4779</Characters>
  <Application>Microsoft Macintosh Word</Application>
  <DocSecurity>0</DocSecurity>
  <Lines>251</Lines>
  <Paragraphs>216</Paragraphs>
  <ScaleCrop>false</ScaleCrop>
  <Company/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ko Kato</dc:creator>
  <cp:keywords/>
  <dc:description/>
  <cp:lastModifiedBy>Mihoko Kato</cp:lastModifiedBy>
  <cp:revision>6</cp:revision>
  <dcterms:created xsi:type="dcterms:W3CDTF">2014-07-30T23:47:00Z</dcterms:created>
  <dcterms:modified xsi:type="dcterms:W3CDTF">2014-08-03T01:10:00Z</dcterms:modified>
</cp:coreProperties>
</file>